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76B5" w:rsidRDefault="00C876B5"/>
    <w:p w:rsidR="0079699D" w:rsidRPr="00E63F1D" w:rsidRDefault="0079699D">
      <w:pPr>
        <w:rPr>
          <w:b/>
          <w:sz w:val="24"/>
          <w:szCs w:val="24"/>
        </w:rPr>
      </w:pPr>
      <w:r w:rsidRPr="00E63F1D">
        <w:rPr>
          <w:b/>
          <w:sz w:val="24"/>
          <w:szCs w:val="24"/>
        </w:rPr>
        <w:t xml:space="preserve">Table S1. </w:t>
      </w:r>
      <w:r w:rsidR="00E63F1D" w:rsidRPr="00E63F1D">
        <w:rPr>
          <w:b/>
          <w:sz w:val="24"/>
          <w:szCs w:val="24"/>
        </w:rPr>
        <w:t>Study duration and sample information.</w:t>
      </w:r>
    </w:p>
    <w:tbl>
      <w:tblPr>
        <w:tblW w:w="8185" w:type="dxa"/>
        <w:tblLook w:val="04A0" w:firstRow="1" w:lastRow="0" w:firstColumn="1" w:lastColumn="0" w:noHBand="0" w:noVBand="1"/>
      </w:tblPr>
      <w:tblGrid>
        <w:gridCol w:w="1309"/>
        <w:gridCol w:w="1836"/>
        <w:gridCol w:w="1980"/>
        <w:gridCol w:w="1620"/>
        <w:gridCol w:w="1440"/>
      </w:tblGrid>
      <w:tr w:rsidR="0079699D" w:rsidRPr="0079699D" w:rsidTr="0079699D">
        <w:trPr>
          <w:trHeight w:val="315"/>
        </w:trPr>
        <w:tc>
          <w:tcPr>
            <w:tcW w:w="13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9699D" w:rsidRPr="0079699D" w:rsidRDefault="0079699D" w:rsidP="007969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9699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Participant</w:t>
            </w:r>
          </w:p>
        </w:tc>
        <w:tc>
          <w:tcPr>
            <w:tcW w:w="38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9699D" w:rsidRPr="0079699D" w:rsidRDefault="0079699D" w:rsidP="007969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9699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Study Duration</w:t>
            </w:r>
          </w:p>
        </w:tc>
        <w:tc>
          <w:tcPr>
            <w:tcW w:w="16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9699D" w:rsidRPr="0079699D" w:rsidRDefault="0079699D" w:rsidP="007969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9699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# of Collected Samples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699D" w:rsidRPr="0079699D" w:rsidRDefault="0079699D" w:rsidP="007969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9699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# of Sequenced Samples</w:t>
            </w:r>
          </w:p>
        </w:tc>
      </w:tr>
      <w:tr w:rsidR="0079699D" w:rsidRPr="0079699D" w:rsidTr="0079699D">
        <w:trPr>
          <w:trHeight w:val="660"/>
        </w:trPr>
        <w:tc>
          <w:tcPr>
            <w:tcW w:w="13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79699D" w:rsidRPr="0079699D" w:rsidRDefault="0079699D" w:rsidP="007969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699D" w:rsidRPr="0079699D" w:rsidRDefault="0079699D" w:rsidP="007969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9699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Date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699D" w:rsidRPr="0079699D" w:rsidRDefault="0079699D" w:rsidP="007969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9699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Length (in days)</w:t>
            </w:r>
          </w:p>
        </w:tc>
        <w:tc>
          <w:tcPr>
            <w:tcW w:w="16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9699D" w:rsidRPr="0079699D" w:rsidRDefault="0079699D" w:rsidP="007969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9699D" w:rsidRPr="0079699D" w:rsidRDefault="0079699D" w:rsidP="007969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</w:tr>
      <w:tr w:rsidR="0079699D" w:rsidRPr="0079699D" w:rsidTr="0079699D">
        <w:trPr>
          <w:trHeight w:val="315"/>
        </w:trPr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9D" w:rsidRPr="0079699D" w:rsidRDefault="0079699D" w:rsidP="007969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79699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A*</w:t>
            </w:r>
          </w:p>
        </w:tc>
        <w:tc>
          <w:tcPr>
            <w:tcW w:w="1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9D" w:rsidRPr="0079699D" w:rsidRDefault="0079699D" w:rsidP="007969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79699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201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9D" w:rsidRPr="0079699D" w:rsidRDefault="0079699D" w:rsidP="007969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79699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66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9D" w:rsidRPr="0079699D" w:rsidRDefault="0079699D" w:rsidP="007969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79699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2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9D" w:rsidRPr="0079699D" w:rsidRDefault="0079699D" w:rsidP="007969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79699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1</w:t>
            </w:r>
          </w:p>
        </w:tc>
      </w:tr>
      <w:tr w:rsidR="0079699D" w:rsidRPr="0079699D" w:rsidTr="0079699D">
        <w:trPr>
          <w:trHeight w:val="315"/>
        </w:trPr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9D" w:rsidRPr="0079699D" w:rsidRDefault="0079699D" w:rsidP="007969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79699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B</w:t>
            </w:r>
          </w:p>
        </w:tc>
        <w:tc>
          <w:tcPr>
            <w:tcW w:w="1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9D" w:rsidRPr="0079699D" w:rsidRDefault="0079699D" w:rsidP="007969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79699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2012-201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9D" w:rsidRPr="0079699D" w:rsidRDefault="0079699D" w:rsidP="007969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79699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360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9D" w:rsidRPr="0079699D" w:rsidRDefault="0079699D" w:rsidP="007969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79699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4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9D" w:rsidRPr="0079699D" w:rsidRDefault="0079699D" w:rsidP="007969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79699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26</w:t>
            </w:r>
          </w:p>
        </w:tc>
      </w:tr>
      <w:tr w:rsidR="0079699D" w:rsidRPr="0079699D" w:rsidTr="0079699D">
        <w:trPr>
          <w:trHeight w:val="315"/>
        </w:trPr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9D" w:rsidRPr="0079699D" w:rsidRDefault="0079699D" w:rsidP="007969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79699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1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9D" w:rsidRPr="0079699D" w:rsidRDefault="0079699D" w:rsidP="007969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79699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2012-201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9D" w:rsidRPr="0079699D" w:rsidRDefault="0079699D" w:rsidP="007969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79699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384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9D" w:rsidRPr="0079699D" w:rsidRDefault="0079699D" w:rsidP="007969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79699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5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9D" w:rsidRPr="0079699D" w:rsidRDefault="0079699D" w:rsidP="007969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79699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3</w:t>
            </w:r>
          </w:p>
        </w:tc>
      </w:tr>
      <w:tr w:rsidR="0079699D" w:rsidRPr="0079699D" w:rsidTr="0079699D">
        <w:trPr>
          <w:trHeight w:val="315"/>
        </w:trPr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9D" w:rsidRPr="0079699D" w:rsidRDefault="0079699D" w:rsidP="007969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79699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D*</w:t>
            </w:r>
          </w:p>
        </w:tc>
        <w:tc>
          <w:tcPr>
            <w:tcW w:w="1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9D" w:rsidRPr="0079699D" w:rsidRDefault="0079699D" w:rsidP="007969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79699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2012-201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9D" w:rsidRPr="0079699D" w:rsidRDefault="0079699D" w:rsidP="007969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79699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236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9D" w:rsidRPr="0079699D" w:rsidRDefault="0079699D" w:rsidP="007969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79699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26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9D" w:rsidRPr="0079699D" w:rsidRDefault="0079699D" w:rsidP="007969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79699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5</w:t>
            </w:r>
          </w:p>
        </w:tc>
      </w:tr>
      <w:tr w:rsidR="0079699D" w:rsidRPr="0079699D" w:rsidTr="0079699D">
        <w:trPr>
          <w:trHeight w:val="315"/>
        </w:trPr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9D" w:rsidRPr="0079699D" w:rsidRDefault="0079699D" w:rsidP="007969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79699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E</w:t>
            </w:r>
          </w:p>
        </w:tc>
        <w:tc>
          <w:tcPr>
            <w:tcW w:w="1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9D" w:rsidRPr="0079699D" w:rsidRDefault="0079699D" w:rsidP="007969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79699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2012-201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9D" w:rsidRPr="0079699D" w:rsidRDefault="0079699D" w:rsidP="007969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79699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398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9D" w:rsidRPr="0079699D" w:rsidRDefault="0079699D" w:rsidP="007969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79699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5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9D" w:rsidRPr="0079699D" w:rsidRDefault="0079699D" w:rsidP="007969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79699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51</w:t>
            </w:r>
          </w:p>
        </w:tc>
      </w:tr>
      <w:tr w:rsidR="0079699D" w:rsidRPr="0079699D" w:rsidTr="0079699D">
        <w:trPr>
          <w:trHeight w:val="315"/>
        </w:trPr>
        <w:tc>
          <w:tcPr>
            <w:tcW w:w="13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699D" w:rsidRPr="0079699D" w:rsidRDefault="0079699D" w:rsidP="007969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79699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F*</w:t>
            </w:r>
          </w:p>
        </w:tc>
        <w:tc>
          <w:tcPr>
            <w:tcW w:w="1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9D" w:rsidRPr="0079699D" w:rsidRDefault="0079699D" w:rsidP="007969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79699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201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699D" w:rsidRPr="0079699D" w:rsidRDefault="0079699D" w:rsidP="007969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79699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45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699D" w:rsidRPr="0079699D" w:rsidRDefault="0079699D" w:rsidP="007969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79699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9D" w:rsidRPr="0079699D" w:rsidRDefault="0079699D" w:rsidP="007969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79699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5</w:t>
            </w:r>
          </w:p>
        </w:tc>
      </w:tr>
    </w:tbl>
    <w:p w:rsidR="0079699D" w:rsidRDefault="0079699D" w:rsidP="0079699D">
      <w:r>
        <w:t>* did not complete study</w:t>
      </w:r>
      <w:bookmarkStart w:id="0" w:name="_GoBack"/>
      <w:bookmarkEnd w:id="0"/>
    </w:p>
    <w:sectPr w:rsidR="0079699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AA5B10"/>
    <w:multiLevelType w:val="hybridMultilevel"/>
    <w:tmpl w:val="DCA2DA36"/>
    <w:lvl w:ilvl="0" w:tplc="E9B690F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699D"/>
    <w:rsid w:val="00571427"/>
    <w:rsid w:val="0079699D"/>
    <w:rsid w:val="00C876B5"/>
    <w:rsid w:val="00E63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48A06B4-C74C-446F-A01A-0F20B17D81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9699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498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</TotalTime>
  <Pages>1</Pages>
  <Words>45</Words>
  <Characters>26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urette</dc:creator>
  <cp:keywords/>
  <dc:description/>
  <cp:lastModifiedBy>msurette</cp:lastModifiedBy>
  <cp:revision>2</cp:revision>
  <dcterms:created xsi:type="dcterms:W3CDTF">2017-02-18T02:55:00Z</dcterms:created>
  <dcterms:modified xsi:type="dcterms:W3CDTF">2017-02-18T15:22:00Z</dcterms:modified>
</cp:coreProperties>
</file>